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46BF" w:rsidRPr="00F646BF" w:rsidRDefault="00F646BF" w:rsidP="00515799">
      <w:pPr>
        <w:spacing w:after="120"/>
        <w:rPr>
          <w:lang w:val="en-US"/>
        </w:rPr>
      </w:pPr>
      <w:r w:rsidRPr="00A254FD">
        <w:rPr>
          <w:b/>
          <w:color w:val="0070C0"/>
          <w:lang w:val="en-US"/>
        </w:rPr>
        <w:t>Table S</w:t>
      </w:r>
      <w:r w:rsidR="00A254FD" w:rsidRPr="00A254FD">
        <w:rPr>
          <w:b/>
          <w:color w:val="0070C0"/>
          <w:lang w:val="en-US"/>
        </w:rPr>
        <w:t>1</w:t>
      </w:r>
      <w:r w:rsidRPr="00A254FD">
        <w:rPr>
          <w:color w:val="0070C0"/>
          <w:lang w:val="en-US"/>
        </w:rPr>
        <w:t xml:space="preserve">. </w:t>
      </w:r>
      <w:r>
        <w:rPr>
          <w:lang w:val="en-US"/>
        </w:rPr>
        <w:t xml:space="preserve">List of </w:t>
      </w:r>
      <w:proofErr w:type="spellStart"/>
      <w:r>
        <w:rPr>
          <w:lang w:val="en-US"/>
        </w:rPr>
        <w:t>taqman</w:t>
      </w:r>
      <w:proofErr w:type="spellEnd"/>
      <w:r>
        <w:rPr>
          <w:lang w:val="en-US"/>
        </w:rPr>
        <w:t xml:space="preserve"> </w:t>
      </w:r>
      <w:r w:rsidR="00A254FD">
        <w:rPr>
          <w:lang w:val="en-US"/>
        </w:rPr>
        <w:t>p</w:t>
      </w:r>
      <w:r>
        <w:rPr>
          <w:lang w:val="en-US"/>
        </w:rPr>
        <w:t>robes (by alphabetical order)</w:t>
      </w:r>
      <w:r w:rsidR="00515799">
        <w:rPr>
          <w:lang w:val="en-US"/>
        </w:rPr>
        <w:t>.</w:t>
      </w:r>
    </w:p>
    <w:tbl>
      <w:tblPr>
        <w:tblW w:w="81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4"/>
        <w:gridCol w:w="5783"/>
        <w:gridCol w:w="1587"/>
      </w:tblGrid>
      <w:tr w:rsidR="00F646BF" w:rsidRPr="00F646BF" w:rsidTr="00F646BF">
        <w:trPr>
          <w:trHeight w:val="20"/>
        </w:trPr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Name</w:t>
            </w:r>
          </w:p>
        </w:tc>
        <w:tc>
          <w:tcPr>
            <w:tcW w:w="5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Descrip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Reference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ACH2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Transcription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egulator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BACH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222364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sz w:val="20"/>
                <w:szCs w:val="20"/>
                <w:lang w:eastAsia="fr-FR"/>
              </w:rPr>
              <w:t>BATF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sz w:val="20"/>
                <w:szCs w:val="20"/>
                <w:lang w:val="en-US" w:eastAsia="fr-FR"/>
              </w:rPr>
              <w:t>basic leucine zipper transcription factor, ATF-lik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sz w:val="20"/>
                <w:szCs w:val="20"/>
                <w:lang w:eastAsia="fr-FR"/>
              </w:rPr>
              <w:t>Hs00232390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CL11A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B-cell lymphoma/leukemia 11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Hs01093197_m1 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CL11B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B-cell lymphoma/leukemia 11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1102259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CL6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-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ymphoma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6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153368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D4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CD4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ntigen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1058407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D8A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CD8 alpha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ntigen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233520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D8B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CD8 beta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ntigen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174762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EOMES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Eomesodermi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 xml:space="preserve"> also known as T-box brain protein 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172872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ETS1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C-ets-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428293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FOXO1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Forkhead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box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O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1054576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APDH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lyceraldehyde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3-phosphate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dehydrogenase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99999905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ATA3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Trans-acting T-cell-specific transcription factor GATA-3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231122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ZMB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ranzyme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1554355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ZMH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Granzyme H (cathepsin G-like 2, protein h-CCPX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277212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ZMK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Granzyme K (granzyme 3; tryptase II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157878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PRT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ypoxanthine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-guanine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hosphoribosyltransferase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2800695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D2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DNA-binding protein inhibitor ID-2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4187239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D3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DNA-binding protein inhibitor ID-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954037_g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FN-G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nterfero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, gam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989291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KZF1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karos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zinc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finger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958474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L-17A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nterleuki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7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174383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L-4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nterleuki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174122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L13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nterleuki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174379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RF4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nterfero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egulatory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factor 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1056533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RF8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nterfero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egulatory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factor 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175238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EF1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ymphoid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enhancer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binding factor 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1547250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FIL3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Nuclear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factor,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interleuki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3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egulated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Hs00993282_m1 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DM1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R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domain-containing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153357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RF1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erforin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169473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AG1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ecombinatio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ctivating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1920694_s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AG2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ecombination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ctivating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gene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2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379177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ORA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RAR-related orphan receptor alph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536545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ORC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RAR-related orphan receptor gam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1076122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UNX1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unt-related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transcription factor 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231079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UNX2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unt-related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transcription factor 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1047973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UNX3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unt-related</w:t>
            </w:r>
            <w:proofErr w:type="spellEnd"/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transcription factor 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333333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333333"/>
                <w:sz w:val="20"/>
                <w:szCs w:val="20"/>
                <w:lang w:eastAsia="fr-FR"/>
              </w:rPr>
              <w:t>Hs00231709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SATB1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Special AT-rich sequence-binding protein 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333333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333333"/>
                <w:sz w:val="20"/>
                <w:szCs w:val="20"/>
                <w:lang w:eastAsia="fr-FR"/>
              </w:rPr>
              <w:t>Hs00161515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BX21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-box 21 (TBET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894392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CF3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ranscription factor 3 (E2A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413032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CF4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ranscription factor 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162613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CF7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ranscription factor 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175273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CF12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Transcription factor 1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918966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TOX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Thymocyte selection-associated high mobility group box protein TOX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1055573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ZBTB7A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zinc finger- and BTB domain-containing protein 7a (LRF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252415_s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ZBTB7B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zinc finger- and BTB domain-containing protein 7b (THPOK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757087_g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ZBTB16</w:t>
            </w:r>
          </w:p>
        </w:tc>
        <w:tc>
          <w:tcPr>
            <w:tcW w:w="57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Zinc finger and BTB domain-containing protein 16 (PLZF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957433_m1</w:t>
            </w:r>
          </w:p>
        </w:tc>
      </w:tr>
      <w:tr w:rsidR="00F646BF" w:rsidRPr="00F646BF" w:rsidTr="00F646BF">
        <w:trPr>
          <w:trHeight w:val="20"/>
        </w:trPr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ZNF278</w:t>
            </w:r>
          </w:p>
        </w:tc>
        <w:tc>
          <w:tcPr>
            <w:tcW w:w="5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val="en-US" w:eastAsia="fr-FR"/>
              </w:rPr>
              <w:t>zinc finger protein 278 (MAZ-related factor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46BF" w:rsidRPr="00F646BF" w:rsidRDefault="00F646BF" w:rsidP="00F646B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F646BF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Hs00204880_m1</w:t>
            </w:r>
          </w:p>
        </w:tc>
      </w:tr>
    </w:tbl>
    <w:p w:rsidR="00F646BF" w:rsidRDefault="00F646BF"/>
    <w:sectPr w:rsidR="00F646BF" w:rsidSect="00221E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6BF"/>
    <w:rsid w:val="00004F18"/>
    <w:rsid w:val="0000551B"/>
    <w:rsid w:val="00013CA7"/>
    <w:rsid w:val="0002612E"/>
    <w:rsid w:val="00026C8E"/>
    <w:rsid w:val="000276EC"/>
    <w:rsid w:val="00044D22"/>
    <w:rsid w:val="00052740"/>
    <w:rsid w:val="000944F3"/>
    <w:rsid w:val="000A5051"/>
    <w:rsid w:val="000B207F"/>
    <w:rsid w:val="000D48E9"/>
    <w:rsid w:val="000E28D8"/>
    <w:rsid w:val="000E2F6A"/>
    <w:rsid w:val="0010753C"/>
    <w:rsid w:val="00113E5E"/>
    <w:rsid w:val="00115840"/>
    <w:rsid w:val="001235CE"/>
    <w:rsid w:val="00127080"/>
    <w:rsid w:val="00134949"/>
    <w:rsid w:val="00134D3F"/>
    <w:rsid w:val="00170FA5"/>
    <w:rsid w:val="00175462"/>
    <w:rsid w:val="00186CEC"/>
    <w:rsid w:val="00191EA9"/>
    <w:rsid w:val="001A5BA5"/>
    <w:rsid w:val="001B33DA"/>
    <w:rsid w:val="001D477C"/>
    <w:rsid w:val="001D5F95"/>
    <w:rsid w:val="001D648C"/>
    <w:rsid w:val="001F4D56"/>
    <w:rsid w:val="00205D72"/>
    <w:rsid w:val="00214F1A"/>
    <w:rsid w:val="00221E7A"/>
    <w:rsid w:val="0022541E"/>
    <w:rsid w:val="00225DC3"/>
    <w:rsid w:val="00226414"/>
    <w:rsid w:val="00227054"/>
    <w:rsid w:val="002321BD"/>
    <w:rsid w:val="00267B5D"/>
    <w:rsid w:val="002733B1"/>
    <w:rsid w:val="002B29F0"/>
    <w:rsid w:val="002C03EB"/>
    <w:rsid w:val="002C6D8A"/>
    <w:rsid w:val="002D38CA"/>
    <w:rsid w:val="002D5F60"/>
    <w:rsid w:val="002D638B"/>
    <w:rsid w:val="002F14DB"/>
    <w:rsid w:val="002F237A"/>
    <w:rsid w:val="00303A6D"/>
    <w:rsid w:val="00321930"/>
    <w:rsid w:val="0032784E"/>
    <w:rsid w:val="0032785E"/>
    <w:rsid w:val="003348D0"/>
    <w:rsid w:val="003450F1"/>
    <w:rsid w:val="00371764"/>
    <w:rsid w:val="003805A3"/>
    <w:rsid w:val="00380F62"/>
    <w:rsid w:val="003A7862"/>
    <w:rsid w:val="003C28AA"/>
    <w:rsid w:val="003C30C1"/>
    <w:rsid w:val="003C6654"/>
    <w:rsid w:val="003E0CB5"/>
    <w:rsid w:val="00402739"/>
    <w:rsid w:val="00417743"/>
    <w:rsid w:val="00427237"/>
    <w:rsid w:val="00430BB1"/>
    <w:rsid w:val="00437EE7"/>
    <w:rsid w:val="0044165A"/>
    <w:rsid w:val="00450727"/>
    <w:rsid w:val="00474871"/>
    <w:rsid w:val="00475E16"/>
    <w:rsid w:val="00482DFB"/>
    <w:rsid w:val="00497364"/>
    <w:rsid w:val="004D66BD"/>
    <w:rsid w:val="004E1359"/>
    <w:rsid w:val="004E36BD"/>
    <w:rsid w:val="004E4603"/>
    <w:rsid w:val="004E6B6D"/>
    <w:rsid w:val="004F08BC"/>
    <w:rsid w:val="004F5EC5"/>
    <w:rsid w:val="005111A9"/>
    <w:rsid w:val="005129FD"/>
    <w:rsid w:val="00515799"/>
    <w:rsid w:val="00540D6B"/>
    <w:rsid w:val="00544FAF"/>
    <w:rsid w:val="00566731"/>
    <w:rsid w:val="005670E1"/>
    <w:rsid w:val="00574C66"/>
    <w:rsid w:val="005A44B9"/>
    <w:rsid w:val="005A6DBB"/>
    <w:rsid w:val="005B0AFA"/>
    <w:rsid w:val="005B4E02"/>
    <w:rsid w:val="005C4785"/>
    <w:rsid w:val="005F7731"/>
    <w:rsid w:val="00612F32"/>
    <w:rsid w:val="0062388D"/>
    <w:rsid w:val="00625162"/>
    <w:rsid w:val="0064128D"/>
    <w:rsid w:val="00655D58"/>
    <w:rsid w:val="006831F8"/>
    <w:rsid w:val="00694923"/>
    <w:rsid w:val="006A22E1"/>
    <w:rsid w:val="00716F2D"/>
    <w:rsid w:val="00742658"/>
    <w:rsid w:val="00752635"/>
    <w:rsid w:val="00793E7D"/>
    <w:rsid w:val="007951D2"/>
    <w:rsid w:val="007A6E14"/>
    <w:rsid w:val="007B0FFF"/>
    <w:rsid w:val="007C6BC8"/>
    <w:rsid w:val="007D7C35"/>
    <w:rsid w:val="007E63FD"/>
    <w:rsid w:val="008111C7"/>
    <w:rsid w:val="00817288"/>
    <w:rsid w:val="00820D13"/>
    <w:rsid w:val="008265A2"/>
    <w:rsid w:val="0084563C"/>
    <w:rsid w:val="00847810"/>
    <w:rsid w:val="00861231"/>
    <w:rsid w:val="00863BAE"/>
    <w:rsid w:val="00870EF2"/>
    <w:rsid w:val="008729F9"/>
    <w:rsid w:val="008B5FE5"/>
    <w:rsid w:val="008C22E1"/>
    <w:rsid w:val="008E6D78"/>
    <w:rsid w:val="008E7DC1"/>
    <w:rsid w:val="008F546C"/>
    <w:rsid w:val="00907FED"/>
    <w:rsid w:val="00924FFD"/>
    <w:rsid w:val="00952A97"/>
    <w:rsid w:val="00985762"/>
    <w:rsid w:val="00985E8F"/>
    <w:rsid w:val="00990466"/>
    <w:rsid w:val="00996B70"/>
    <w:rsid w:val="009C3DC8"/>
    <w:rsid w:val="009D03F8"/>
    <w:rsid w:val="00A254FD"/>
    <w:rsid w:val="00A31DBB"/>
    <w:rsid w:val="00A33744"/>
    <w:rsid w:val="00A727CC"/>
    <w:rsid w:val="00A76C3F"/>
    <w:rsid w:val="00AB2E72"/>
    <w:rsid w:val="00AC3522"/>
    <w:rsid w:val="00AD2F4C"/>
    <w:rsid w:val="00B009F3"/>
    <w:rsid w:val="00B011EC"/>
    <w:rsid w:val="00B10260"/>
    <w:rsid w:val="00B16D8C"/>
    <w:rsid w:val="00B308F2"/>
    <w:rsid w:val="00B407EA"/>
    <w:rsid w:val="00B923CF"/>
    <w:rsid w:val="00B969BD"/>
    <w:rsid w:val="00BA2BF6"/>
    <w:rsid w:val="00BB4C42"/>
    <w:rsid w:val="00BB64FF"/>
    <w:rsid w:val="00BC61D2"/>
    <w:rsid w:val="00BD3C1F"/>
    <w:rsid w:val="00BF3337"/>
    <w:rsid w:val="00C12003"/>
    <w:rsid w:val="00C1552A"/>
    <w:rsid w:val="00C479DE"/>
    <w:rsid w:val="00C578A7"/>
    <w:rsid w:val="00C61258"/>
    <w:rsid w:val="00C76AA7"/>
    <w:rsid w:val="00C773DC"/>
    <w:rsid w:val="00C77E54"/>
    <w:rsid w:val="00C915F0"/>
    <w:rsid w:val="00CA672B"/>
    <w:rsid w:val="00CC1E3E"/>
    <w:rsid w:val="00CC2D2B"/>
    <w:rsid w:val="00D34DB0"/>
    <w:rsid w:val="00D430FC"/>
    <w:rsid w:val="00D50B36"/>
    <w:rsid w:val="00D52246"/>
    <w:rsid w:val="00D73D51"/>
    <w:rsid w:val="00D813DA"/>
    <w:rsid w:val="00D82098"/>
    <w:rsid w:val="00D84521"/>
    <w:rsid w:val="00DB4E5F"/>
    <w:rsid w:val="00E076E9"/>
    <w:rsid w:val="00E13A94"/>
    <w:rsid w:val="00E2441E"/>
    <w:rsid w:val="00E51AFB"/>
    <w:rsid w:val="00EA164F"/>
    <w:rsid w:val="00EB3B94"/>
    <w:rsid w:val="00EC0F56"/>
    <w:rsid w:val="00EC44B1"/>
    <w:rsid w:val="00ED4D40"/>
    <w:rsid w:val="00EE4166"/>
    <w:rsid w:val="00F01E4D"/>
    <w:rsid w:val="00F208BE"/>
    <w:rsid w:val="00F32A3C"/>
    <w:rsid w:val="00F33294"/>
    <w:rsid w:val="00F63FC3"/>
    <w:rsid w:val="00F6411A"/>
    <w:rsid w:val="00F64333"/>
    <w:rsid w:val="00F646BF"/>
    <w:rsid w:val="00F8689E"/>
    <w:rsid w:val="00F86970"/>
    <w:rsid w:val="00F8697B"/>
    <w:rsid w:val="00FB6729"/>
    <w:rsid w:val="00FE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94067B"/>
  <w14:defaultImageDpi w14:val="32767"/>
  <w15:chartTrackingRefBased/>
  <w15:docId w15:val="{26B3E0D0-DEF3-D74B-8885-98C0DD176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1B33DA"/>
    <w:pPr>
      <w:spacing w:after="200" w:line="276" w:lineRule="auto"/>
    </w:pPr>
    <w:rPr>
      <w:rFonts w:ascii="Calibri" w:hAnsi="Calibri"/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9"/>
    <w:qFormat/>
    <w:rsid w:val="001B33DA"/>
    <w:pPr>
      <w:keepNext/>
      <w:autoSpaceDE w:val="0"/>
      <w:autoSpaceDN w:val="0"/>
      <w:spacing w:after="0" w:line="240" w:lineRule="auto"/>
      <w:jc w:val="both"/>
      <w:outlineLvl w:val="0"/>
    </w:pPr>
    <w:rPr>
      <w:rFonts w:ascii="Tahoma" w:eastAsia="Times New Roman" w:hAnsi="Tahoma" w:cs="Times New Roman"/>
      <w:b/>
      <w:bCs/>
      <w:szCs w:val="20"/>
      <w:lang w:eastAsia="fr-FR"/>
    </w:rPr>
  </w:style>
  <w:style w:type="paragraph" w:styleId="Titre3">
    <w:name w:val="heading 3"/>
    <w:basedOn w:val="Normal"/>
    <w:next w:val="Normal"/>
    <w:link w:val="Titre3Car"/>
    <w:semiHidden/>
    <w:unhideWhenUsed/>
    <w:qFormat/>
    <w:rsid w:val="001B33D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1B33DA"/>
    <w:rPr>
      <w:rFonts w:ascii="Tahoma" w:eastAsia="Times New Roman" w:hAnsi="Tahoma" w:cs="Times New Roman"/>
      <w:b/>
      <w:bCs/>
      <w:sz w:val="22"/>
      <w:szCs w:val="20"/>
      <w:lang w:eastAsia="fr-FR"/>
    </w:rPr>
  </w:style>
  <w:style w:type="character" w:customStyle="1" w:styleId="Titre3Car">
    <w:name w:val="Titre 3 Car"/>
    <w:basedOn w:val="Policepardfaut"/>
    <w:link w:val="Titre3"/>
    <w:semiHidden/>
    <w:rsid w:val="001B33DA"/>
    <w:rPr>
      <w:rFonts w:asciiTheme="majorHAnsi" w:eastAsiaTheme="majorEastAsia" w:hAnsiTheme="majorHAnsi" w:cstheme="majorBidi"/>
      <w:color w:val="1F3763" w:themeColor="accent1" w:themeShade="7F"/>
      <w:lang w:eastAsia="fr-FR"/>
    </w:rPr>
  </w:style>
  <w:style w:type="paragraph" w:styleId="Sous-titre">
    <w:name w:val="Subtitle"/>
    <w:basedOn w:val="Normal"/>
    <w:link w:val="Sous-titreCar"/>
    <w:qFormat/>
    <w:rsid w:val="001B33DA"/>
    <w:pPr>
      <w:widowControl w:val="0"/>
      <w:spacing w:before="240" w:after="0" w:line="480" w:lineRule="exact"/>
      <w:jc w:val="center"/>
    </w:pPr>
    <w:rPr>
      <w:rFonts w:ascii="Times New Roman" w:eastAsia="Times New Roman" w:hAnsi="Times New Roman" w:cs="Times New Roman"/>
      <w:b/>
      <w:sz w:val="24"/>
      <w:szCs w:val="20"/>
      <w:lang w:val="en-US" w:eastAsia="fr-FR"/>
    </w:rPr>
  </w:style>
  <w:style w:type="character" w:customStyle="1" w:styleId="Sous-titreCar">
    <w:name w:val="Sous-titre Car"/>
    <w:basedOn w:val="Policepardfaut"/>
    <w:link w:val="Sous-titre"/>
    <w:rsid w:val="001B33DA"/>
    <w:rPr>
      <w:rFonts w:ascii="Times New Roman" w:eastAsia="Times New Roman" w:hAnsi="Times New Roman" w:cs="Times New Roman"/>
      <w:b/>
      <w:szCs w:val="20"/>
      <w:lang w:val="en-US" w:eastAsia="fr-FR"/>
    </w:rPr>
  </w:style>
  <w:style w:type="paragraph" w:styleId="Paragraphedeliste">
    <w:name w:val="List Paragraph"/>
    <w:basedOn w:val="Normal"/>
    <w:uiPriority w:val="34"/>
    <w:qFormat/>
    <w:rsid w:val="001B33DA"/>
    <w:pPr>
      <w:ind w:left="720"/>
      <w:contextualSpacing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9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Canque</dc:creator>
  <cp:keywords/>
  <dc:description/>
  <cp:lastModifiedBy>Bruno Canque</cp:lastModifiedBy>
  <cp:revision>3</cp:revision>
  <dcterms:created xsi:type="dcterms:W3CDTF">2020-04-23T08:46:00Z</dcterms:created>
  <dcterms:modified xsi:type="dcterms:W3CDTF">2020-04-23T13:07:00Z</dcterms:modified>
</cp:coreProperties>
</file>